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54D" w:rsidRPr="00703567" w:rsidRDefault="0011454D" w:rsidP="0011454D">
      <w:pPr>
        <w:pStyle w:val="Heading1"/>
      </w:pPr>
      <w:r>
        <w:t>Supporting information</w:t>
      </w:r>
    </w:p>
    <w:p w:rsidR="002E4AB5" w:rsidRPr="000F4599" w:rsidRDefault="002E4AB5" w:rsidP="002E4AB5">
      <w:r>
        <w:rPr>
          <w:b/>
        </w:rPr>
        <w:t xml:space="preserve">S3 </w:t>
      </w:r>
      <w:r w:rsidRPr="00033D11">
        <w:rPr>
          <w:b/>
        </w:rPr>
        <w:t>Table:</w:t>
      </w:r>
      <w:r w:rsidRPr="00033D11">
        <w:rPr>
          <w:b/>
        </w:rPr>
        <w:tab/>
        <w:t>SNP di</w:t>
      </w:r>
      <w:bookmarkStart w:id="0" w:name="_GoBack"/>
      <w:bookmarkEnd w:id="0"/>
      <w:r w:rsidRPr="00033D11">
        <w:rPr>
          <w:b/>
        </w:rPr>
        <w:t>fferences between t037-III and t045-I-MRSA isolates</w:t>
      </w:r>
      <w:r>
        <w:rPr>
          <w:b/>
        </w:rPr>
        <w:t xml:space="preserve"> (c</w:t>
      </w:r>
      <w:r w:rsidRPr="00033D11">
        <w:rPr>
          <w:b/>
        </w:rPr>
        <w:t xml:space="preserve">ut off value </w:t>
      </w:r>
      <w:r w:rsidRPr="00033D11">
        <w:rPr>
          <w:rFonts w:cs="Times New Roman"/>
          <w:b/>
        </w:rPr>
        <w:t>≤</w:t>
      </w:r>
      <w:r w:rsidRPr="00033D11">
        <w:rPr>
          <w:b/>
        </w:rPr>
        <w:t>20 SNP differences</w:t>
      </w:r>
      <w:r>
        <w:rPr>
          <w:b/>
        </w:rPr>
        <w:t>)</w:t>
      </w:r>
    </w:p>
    <w:tbl>
      <w:tblPr>
        <w:tblpPr w:leftFromText="180" w:rightFromText="180" w:vertAnchor="text" w:horzAnchor="page" w:tblpX="1944" w:tblpY="363"/>
        <w:tblW w:w="12959" w:type="dxa"/>
        <w:tblLook w:val="04A0" w:firstRow="1" w:lastRow="0" w:firstColumn="1" w:lastColumn="0" w:noHBand="0" w:noVBand="1"/>
      </w:tblPr>
      <w:tblGrid>
        <w:gridCol w:w="780"/>
        <w:gridCol w:w="2140"/>
        <w:gridCol w:w="1475"/>
        <w:gridCol w:w="1416"/>
        <w:gridCol w:w="780"/>
        <w:gridCol w:w="2291"/>
        <w:gridCol w:w="1461"/>
        <w:gridCol w:w="1416"/>
        <w:gridCol w:w="1200"/>
      </w:tblGrid>
      <w:tr w:rsidR="002E4AB5" w:rsidRPr="000C0E58" w:rsidTr="002606D1">
        <w:trPr>
          <w:trHeight w:val="20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D [1]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rovince, </w:t>
            </w:r>
            <w:r w:rsidRPr="000C0E5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pa</w:t>
            </w: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 and SCC</w:t>
            </w:r>
            <w:r w:rsidRPr="000C0E5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ec</w:t>
            </w: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r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ion date (</w:t>
            </w:r>
            <w:proofErr w:type="spellStart"/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d</w:t>
            </w:r>
            <w:proofErr w:type="spellEnd"/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mm/</w:t>
            </w:r>
            <w:proofErr w:type="spellStart"/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yyy</w:t>
            </w:r>
            <w:proofErr w:type="spellEnd"/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D [2]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rovince, </w:t>
            </w:r>
            <w:r w:rsidRPr="000C0E5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pa</w:t>
            </w: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 and SCC</w:t>
            </w:r>
            <w:r w:rsidRPr="000C0E5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ec</w:t>
            </w: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r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ion date (</w:t>
            </w:r>
            <w:proofErr w:type="spellStart"/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d</w:t>
            </w:r>
            <w:proofErr w:type="spellEnd"/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mm/</w:t>
            </w:r>
            <w:proofErr w:type="spellStart"/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yyy</w:t>
            </w:r>
            <w:proofErr w:type="spellEnd"/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NP differences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0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01/201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3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/01/201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E4AB5" w:rsidRPr="000C0E58" w:rsidTr="002606D1">
        <w:trPr>
          <w:trHeight w:val="274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934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37-II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/03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225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37-II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RN UNIT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06/2014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692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/06/201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058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07/2017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35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/05/201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60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/07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44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12/201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35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/05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0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01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837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01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3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/01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837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01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371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U-t037-II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M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/08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472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U-t037-II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W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/09/2014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0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01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585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/10/2014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0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01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97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Unknown-I-MRS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04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3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/01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585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/10/2014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155C9D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3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/01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97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Unknown-I-MRS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04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0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01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5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/01/2014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3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/01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5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/01/2014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44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12/201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60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/07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702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37-II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RN UNIT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/12/201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765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37-II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12/2017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585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/10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837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01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692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/06/201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35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/05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5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/01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97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Unknown-I-MRS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04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837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01/201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97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Unknown-I-MRS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04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5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/01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837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01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585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/10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97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Unknown-I-MRS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04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45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/01/20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585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/10/2014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058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07/201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35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/05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44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12/201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692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/06/2017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692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/06/201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60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/07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692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/06/201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594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11/2017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44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12/201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058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07/2017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058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07/201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60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U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/07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594</w:t>
            </w: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11/201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35</w:t>
            </w:r>
          </w:p>
        </w:tc>
        <w:tc>
          <w:tcPr>
            <w:tcW w:w="2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/05/201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2E4AB5" w:rsidRPr="000C0E58" w:rsidTr="002606D1">
        <w:trPr>
          <w:trHeight w:val="20"/>
        </w:trPr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058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07/201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594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-t045-I-MRSA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11/201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AB5" w:rsidRPr="000C0E58" w:rsidRDefault="002E4AB5" w:rsidP="002606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E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2E4AB5" w:rsidRPr="000C0E58" w:rsidTr="002606D1">
        <w:trPr>
          <w:trHeight w:val="20"/>
        </w:trPr>
        <w:tc>
          <w:tcPr>
            <w:tcW w:w="1295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4AB5" w:rsidRPr="000C0E58" w:rsidRDefault="002E4AB5" w:rsidP="002606D1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18"/>
              </w:rPr>
              <w:t xml:space="preserve">SNP = Single nucleotide polymorphism/s; </w:t>
            </w:r>
            <w:r w:rsidRPr="00F817D6">
              <w:rPr>
                <w:sz w:val="18"/>
              </w:rPr>
              <w:t xml:space="preserve">SICU = Surgical ICU; </w:t>
            </w:r>
            <w:r w:rsidRPr="000E4B57">
              <w:rPr>
                <w:sz w:val="18"/>
              </w:rPr>
              <w:t>NN = Neonatology</w:t>
            </w:r>
            <w:r>
              <w:rPr>
                <w:sz w:val="18"/>
              </w:rPr>
              <w:t>;</w:t>
            </w:r>
            <w:r w:rsidRPr="00DE23A4">
              <w:rPr>
                <w:sz w:val="18"/>
              </w:rPr>
              <w:t xml:space="preserve"> </w:t>
            </w:r>
            <w:r w:rsidRPr="000E4B57">
              <w:rPr>
                <w:sz w:val="18"/>
              </w:rPr>
              <w:t>PHAE = Paediatrics haematology</w:t>
            </w:r>
            <w:r>
              <w:rPr>
                <w:sz w:val="18"/>
              </w:rPr>
              <w:t>;</w:t>
            </w:r>
            <w:r w:rsidRPr="00DE23A4">
              <w:rPr>
                <w:sz w:val="18"/>
              </w:rPr>
              <w:t xml:space="preserve"> </w:t>
            </w:r>
            <w:r w:rsidRPr="009C70E4">
              <w:rPr>
                <w:sz w:val="18"/>
              </w:rPr>
              <w:t>PICU</w:t>
            </w:r>
            <w:r>
              <w:rPr>
                <w:sz w:val="18"/>
              </w:rPr>
              <w:t> </w:t>
            </w:r>
            <w:r w:rsidRPr="009C70E4">
              <w:rPr>
                <w:sz w:val="18"/>
              </w:rPr>
              <w:t>=</w:t>
            </w:r>
            <w:r>
              <w:rPr>
                <w:sz w:val="18"/>
              </w:rPr>
              <w:t> </w:t>
            </w:r>
            <w:r w:rsidRPr="009C70E4">
              <w:rPr>
                <w:sz w:val="18"/>
              </w:rPr>
              <w:t>Paediatric ICU</w:t>
            </w:r>
            <w:r>
              <w:rPr>
                <w:sz w:val="18"/>
              </w:rPr>
              <w:t>;</w:t>
            </w:r>
            <w:r w:rsidRPr="00DE23A4">
              <w:rPr>
                <w:sz w:val="18"/>
              </w:rPr>
              <w:t xml:space="preserve"> </w:t>
            </w:r>
            <w:r w:rsidRPr="00F817D6">
              <w:rPr>
                <w:sz w:val="18"/>
              </w:rPr>
              <w:t>PMICU = Paediatric medical ICU; PSW</w:t>
            </w:r>
            <w:r>
              <w:rPr>
                <w:sz w:val="18"/>
              </w:rPr>
              <w:t> </w:t>
            </w:r>
            <w:r w:rsidRPr="00F817D6">
              <w:rPr>
                <w:sz w:val="18"/>
              </w:rPr>
              <w:t>=</w:t>
            </w:r>
            <w:r>
              <w:rPr>
                <w:sz w:val="18"/>
              </w:rPr>
              <w:t> </w:t>
            </w:r>
            <w:r w:rsidRPr="00F817D6">
              <w:rPr>
                <w:sz w:val="18"/>
              </w:rPr>
              <w:t>Paediatric surgery ward; WC = Western Cape; GAU = Gauten</w:t>
            </w:r>
            <w:r w:rsidRPr="00DE23A4">
              <w:rPr>
                <w:sz w:val="18"/>
              </w:rPr>
              <w:t>g</w:t>
            </w:r>
            <w:r>
              <w:rPr>
                <w:sz w:val="18"/>
              </w:rPr>
              <w:t xml:space="preserve">; * The </w:t>
            </w:r>
            <w:r>
              <w:rPr>
                <w:i/>
                <w:sz w:val="18"/>
              </w:rPr>
              <w:t>spa</w:t>
            </w:r>
            <w:r>
              <w:rPr>
                <w:sz w:val="18"/>
              </w:rPr>
              <w:t xml:space="preserve">-type of isolate 9197 could not be determined with WGS but with conventional PCR the </w:t>
            </w:r>
            <w:r>
              <w:rPr>
                <w:i/>
                <w:sz w:val="18"/>
              </w:rPr>
              <w:t>spa</w:t>
            </w:r>
            <w:r>
              <w:rPr>
                <w:sz w:val="18"/>
              </w:rPr>
              <w:t>-type was identified as t045.</w:t>
            </w:r>
          </w:p>
        </w:tc>
      </w:tr>
    </w:tbl>
    <w:p w:rsidR="00E826FC" w:rsidRDefault="00E826FC"/>
    <w:sectPr w:rsidR="00E826FC" w:rsidSect="00FA5363">
      <w:pgSz w:w="16838" w:h="11906" w:orient="landscape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2NzYxNrEwsTAzMTFU0lEKTi0uzszPAykwqgUAfymY9ywAAAA="/>
  </w:docVars>
  <w:rsids>
    <w:rsidRoot w:val="002E4AB5"/>
    <w:rsid w:val="0011454D"/>
    <w:rsid w:val="002E4AB5"/>
    <w:rsid w:val="00E826FC"/>
    <w:rsid w:val="00FA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D17E6"/>
  <w15:chartTrackingRefBased/>
  <w15:docId w15:val="{3477AA46-BD9C-4B21-8895-4854CA3B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AB5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54D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54D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 Lowe</dc:creator>
  <cp:keywords/>
  <dc:description/>
  <cp:lastModifiedBy>Michelle  Lowe</cp:lastModifiedBy>
  <cp:revision>3</cp:revision>
  <dcterms:created xsi:type="dcterms:W3CDTF">2021-05-13T09:57:00Z</dcterms:created>
  <dcterms:modified xsi:type="dcterms:W3CDTF">2021-05-13T11:17:00Z</dcterms:modified>
</cp:coreProperties>
</file>